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Supplemental Table 1: Characteristics for patients admitted with COVID-19 during March 1 to May 31, 2020 </w:t>
      </w:r>
    </w:p>
    <w:tbl>
      <w:tblPr>
        <w:tblStyle w:val="3"/>
        <w:tblW w:w="8264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828"/>
        <w:gridCol w:w="2436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n=82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Sex, male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410 (49.5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Age, years (SD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4.9 (17.9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Ra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Whit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Black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Hispan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Asian/Pacific Islande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Othe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Unknow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14 (37.9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08 (25.1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51 (18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41 (4.9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8 (4.6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77 (9.3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morbid conditions,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Diabetes mellitus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Hypertens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Obesity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Congestive heart failur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Chronic obstructive pulmonary disorde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End stage renal diseas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Human immunodeficiency viru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41 (41.1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30 (39.8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61 (19.4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59 (19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84 (10.1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54 (6.5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 (0.2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Hospital admission in last 90 days,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12 (13.5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vents after admiss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Length of stay, days median (IQR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 (2-13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Endotracheal intubation, n 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33 (16.0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Prescribed any antibiotic listed below,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Ceftriaxon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Vancomycin or linezoli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Anti-pseudomonal beta-lactam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Azithromyc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    Levofloxaci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07 (73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415 (50.0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73 (32.9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62 (31.6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62 (31.6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40 (4.8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Respiratory culture obtained, n 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    Endotracheal aspirat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    Expectorated sputum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    Bronchoalveolar lavag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96 (23.6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76 (21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34 (4.1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3 (1.6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Positive respiratory culture,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Community-acquired bacteri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Hospital-acquired bacteria*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73 (8.8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5 (1.8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58 (9.7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Microbiology from 567 respiratory cultures, n (%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Enterobacterale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Pseudomonas aeruginos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Staphylococcus aureu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Streptococcu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specie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 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Haemophilus influenza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Moraxella catarrhalis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Commensal respiratory flor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Yeas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     No growth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76 (13.4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43 (7.6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75 (13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4 (0.7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3 (5.3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 (0.2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76 (31.0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137 (16.5)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u w:val="none"/>
                <w:vertAlign w:val="baseline"/>
                <w:lang w:val="en-US"/>
              </w:rPr>
              <w:t>46 (8.1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  <w:lang w:val="en-US"/>
              </w:rPr>
              <w:t>C. diffici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polymerase chain reaction positive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9 (3.5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5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Inpatient mortality or discharge to hospic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4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71 (20.6)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* Out of 601 encounters with a hospital length of stay of at least 4 day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</w:pP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Supplemental Table 2: Antibiotic utilization per 1000 patient-days of therapy for patients with COVID-19 compared to total hospital census from March 1 to May 31 2018, 2019, and 2020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</w:p>
    <w:tbl>
      <w:tblPr>
        <w:tblStyle w:val="3"/>
        <w:tblW w:w="8251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00"/>
        <w:gridCol w:w="1464"/>
        <w:gridCol w:w="1452"/>
        <w:gridCol w:w="1332"/>
        <w:gridCol w:w="1403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291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020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019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01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Total hospital day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--</w:t>
            </w:r>
          </w:p>
        </w:tc>
        <w:tc>
          <w:tcPr>
            <w:tcW w:w="145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54394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3507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264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OVID-19 DOT/1000</w:t>
            </w:r>
          </w:p>
        </w:tc>
        <w:tc>
          <w:tcPr>
            <w:tcW w:w="418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Average DOT/1000 patient days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Total of all below agents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831.9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68.3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81.7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74.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Vancomycin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90.8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74.9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50.9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57.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eftriaxone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84.1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02.7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72.8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7.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efepime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70.2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79.0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2.7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58.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Azithromycin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97.5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8.4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3.8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5.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Ceftazidime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7.5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1.5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4.2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5.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Meropenem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64.4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8.7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2.4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7.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Levofloxacin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3.1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7.9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9.6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8.4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Piperacillin/tazobactam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22.9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0.3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2.2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1.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26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Linezolid 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</w:rPr>
              <w:t> </w:t>
            </w:r>
          </w:p>
        </w:tc>
        <w:tc>
          <w:tcPr>
            <w:tcW w:w="14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11.4</w:t>
            </w:r>
          </w:p>
        </w:tc>
        <w:tc>
          <w:tcPr>
            <w:tcW w:w="14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4.8</w:t>
            </w:r>
          </w:p>
        </w:tc>
        <w:tc>
          <w:tcPr>
            <w:tcW w:w="13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.1</w:t>
            </w:r>
          </w:p>
        </w:tc>
        <w:tc>
          <w:tcPr>
            <w:tcW w:w="140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pStyle w:val="4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vertAlign w:val="baseline"/>
                <w:lang w:val="en-US"/>
              </w:rPr>
              <w:t>3.1</w:t>
            </w:r>
          </w:p>
        </w:tc>
      </w:tr>
    </w:tbl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Calibri" w:hAnsi="Calibri" w:eastAsia="Segoe UI" w:cs="Calibri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80" w:lineRule="auto"/>
        <w:ind w:left="0" w:right="0" w:firstLine="0"/>
        <w:jc w:val="left"/>
        <w:textAlignment w:val="baseline"/>
        <w:rPr>
          <w:b w:val="0"/>
          <w:bCs w:val="0"/>
          <w:i w:val="0"/>
          <w:iCs w:val="0"/>
          <w:color w:val="auto"/>
          <w:lang w:val="en-US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vertAlign w:val="baseline"/>
          <w:lang w:val="en-US"/>
        </w:rPr>
        <w:t> 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7449FB"/>
    <w:rsid w:val="327449FB"/>
    <w:rsid w:val="422F4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iPriority w:val="0"/>
    <w:rPr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18:45:00Z</dcterms:created>
  <dc:creator>catherine li</dc:creator>
  <cp:lastModifiedBy>catherine li</cp:lastModifiedBy>
  <dcterms:modified xsi:type="dcterms:W3CDTF">2021-05-20T18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32</vt:lpwstr>
  </property>
</Properties>
</file>